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45BD9" w14:textId="77777777" w:rsidR="00A06C23" w:rsidRPr="004A3B89" w:rsidRDefault="004A3B89" w:rsidP="004A3B89">
      <w:pPr>
        <w:jc w:val="center"/>
        <w:rPr>
          <w:b/>
        </w:rPr>
      </w:pPr>
      <w:bookmarkStart w:id="0" w:name="_GoBack"/>
      <w:bookmarkEnd w:id="0"/>
      <w:r w:rsidRPr="004A3B89">
        <w:rPr>
          <w:b/>
        </w:rPr>
        <w:t>Methodology File</w:t>
      </w:r>
    </w:p>
    <w:p w14:paraId="2CA45D30" w14:textId="77777777" w:rsidR="004A3B89" w:rsidRDefault="004A3B89"/>
    <w:p w14:paraId="3897CD9C" w14:textId="77777777" w:rsidR="004A3B89" w:rsidRPr="004A3B89" w:rsidRDefault="004A3B89" w:rsidP="004A3B89">
      <w:r>
        <w:t xml:space="preserve">This manuscript used data from the 6ht Wave of the World Values Survey. All materials can be found at </w:t>
      </w:r>
      <w:hyperlink r:id="rId4" w:history="1">
        <w:r w:rsidRPr="004A3B89">
          <w:rPr>
            <w:rStyle w:val="Hyperlink"/>
          </w:rPr>
          <w:t>http://worldvaluessurvey.org</w:t>
        </w:r>
      </w:hyperlink>
    </w:p>
    <w:p w14:paraId="32B7A4FA" w14:textId="77777777" w:rsidR="004A3B89" w:rsidRDefault="004A3B89"/>
    <w:p w14:paraId="4A40D35A" w14:textId="77777777" w:rsidR="004A3B89" w:rsidRDefault="004A3B89">
      <w:r>
        <w:t xml:space="preserve">Materials needed to replicate the results in this manuscript are available here: </w:t>
      </w:r>
      <w:hyperlink r:id="rId5" w:history="1">
        <w:r w:rsidRPr="00FC0C17">
          <w:rPr>
            <w:rStyle w:val="Hyperlink"/>
          </w:rPr>
          <w:t>https://osf.io/8zafp/?view_only=c6b3e7e56f3a4d2392a5aa5448eb26e0</w:t>
        </w:r>
      </w:hyperlink>
      <w:r>
        <w:t xml:space="preserve"> </w:t>
      </w:r>
    </w:p>
    <w:sectPr w:rsidR="004A3B89" w:rsidSect="00E645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89"/>
    <w:rsid w:val="00237642"/>
    <w:rsid w:val="004A3B89"/>
    <w:rsid w:val="00A06C23"/>
    <w:rsid w:val="00B546AA"/>
    <w:rsid w:val="00E6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4DD2"/>
  <w15:chartTrackingRefBased/>
  <w15:docId w15:val="{D553991C-1367-5B4B-B83C-7FF043DC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3B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3B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96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8zafp/?view_only=c6b3e7e56f3a4d2392a5aa5448eb26e0" TargetMode="External"/><Relationship Id="rId4" Type="http://schemas.openxmlformats.org/officeDocument/2006/relationships/hyperlink" Target="http://www.worldvaluessurve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4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ndt</dc:creator>
  <cp:keywords/>
  <dc:description/>
  <cp:lastModifiedBy>Ed Fontanilla</cp:lastModifiedBy>
  <cp:revision>2</cp:revision>
  <dcterms:created xsi:type="dcterms:W3CDTF">2020-07-14T02:13:00Z</dcterms:created>
  <dcterms:modified xsi:type="dcterms:W3CDTF">2020-07-14T02:13:00Z</dcterms:modified>
</cp:coreProperties>
</file>